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327" w:type="pct"/>
        <w:tblLook w:val="04A0" w:firstRow="1" w:lastRow="0" w:firstColumn="1" w:lastColumn="0" w:noHBand="0" w:noVBand="1"/>
      </w:tblPr>
      <w:tblGrid>
        <w:gridCol w:w="2781"/>
        <w:gridCol w:w="1008"/>
        <w:gridCol w:w="1161"/>
        <w:gridCol w:w="1026"/>
        <w:gridCol w:w="907"/>
        <w:gridCol w:w="809"/>
        <w:gridCol w:w="1008"/>
        <w:gridCol w:w="1161"/>
        <w:gridCol w:w="858"/>
        <w:gridCol w:w="984"/>
        <w:gridCol w:w="809"/>
      </w:tblGrid>
      <w:tr w:rsidR="00CF2AFF" w:rsidRPr="00B97723" w:rsidTr="008F743D">
        <w:trPr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8902EA" w:rsidP="008F743D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  <w:t>Supplementary Table</w:t>
            </w:r>
            <w:r w:rsidR="00CF2AFF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="00CF2AFF" w:rsidRPr="00B97723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CF2AFF" w:rsidRPr="0048795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Treatment strategies</w:t>
            </w:r>
            <w:r w:rsidR="00CF2AFF" w:rsidRPr="00487952">
              <w:rPr>
                <w:rFonts w:ascii="Calibri" w:eastAsia="Times New Roman" w:hAnsi="Calibri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CF2AFF" w:rsidRPr="0048795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by nodal stat</w:t>
            </w:r>
            <w:bookmarkStart w:id="0" w:name="_GoBack"/>
            <w:bookmarkEnd w:id="0"/>
            <w:r w:rsidR="00CF2AFF" w:rsidRPr="0048795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us and care setting</w:t>
            </w: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09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N0 (n=1428)</w:t>
            </w:r>
          </w:p>
        </w:tc>
        <w:tc>
          <w:tcPr>
            <w:tcW w:w="1873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N1 (n=772)</w:t>
            </w: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Oncogeriatric care (n=106)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Standard care (n=1322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8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Oncogeriatric care (n=162)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Standard care (n=610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p value</w:t>
            </w: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Breast surger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  <w:t>0.011</w:t>
            </w: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ind w:firstLineChars="100" w:firstLine="180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0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20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91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6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99.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57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94.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ind w:firstLineChars="100" w:firstLine="180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1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8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5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 xml:space="preserve">Most extensive breast surgery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  <w:t>&lt;0.001*</w:t>
            </w: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ind w:firstLineChars="100" w:firstLine="180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BC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58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45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38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54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2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20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ind w:firstLineChars="100" w:firstLine="180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Mastectom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41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74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62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44.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45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79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ind w:firstLineChars="100" w:firstLine="180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Axillary surger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  <w:t>&lt;0.001*</w:t>
            </w: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ind w:firstLineChars="100" w:firstLine="180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0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99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04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86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5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98.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5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89.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ind w:firstLineChars="100" w:firstLine="180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6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3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0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ind w:firstLineChars="100" w:firstLine="180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Most extensive axillary surger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  <w:t>0.003*</w:t>
            </w: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ind w:firstLineChars="100" w:firstLine="180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Sentinel lymph node biops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7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45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43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5.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7.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ind w:firstLineChars="100" w:firstLine="180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Axillary lymph nodes dissectio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22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59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56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3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83.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47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92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ind w:firstLineChars="100" w:firstLine="180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Radiotherapy after BC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.15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.475</w:t>
            </w: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ind w:firstLineChars="100" w:firstLine="180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90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38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83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85.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88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ind w:firstLineChars="100" w:firstLine="180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9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6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4.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1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Adjuvant endocrine therapy in HR+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.779</w:t>
            </w: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ind w:firstLineChars="100" w:firstLine="180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74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29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32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1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83.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34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84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ind w:firstLineChars="100" w:firstLine="180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25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57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63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6.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5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Adjuvant chemotherap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ind w:firstLineChars="100" w:firstLine="180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6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26.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ind w:firstLineChars="100" w:firstLine="180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8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84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18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98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1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73.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55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95.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SAOP assessmen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F2AFF" w:rsidRPr="00B97723" w:rsidTr="008F743D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ind w:firstLineChars="100" w:firstLine="180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68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67.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F2AFF" w:rsidRPr="00B97723" w:rsidTr="00803FAB">
        <w:trPr>
          <w:trHeight w:val="20"/>
        </w:trPr>
        <w:tc>
          <w:tcPr>
            <w:tcW w:w="1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ind w:firstLineChars="100" w:firstLine="180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30.2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29.0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F2AFF" w:rsidRPr="00B97723" w:rsidTr="00803FAB">
        <w:trPr>
          <w:trHeight w:val="20"/>
        </w:trPr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ind w:firstLineChars="100" w:firstLine="180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3.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F2AFF" w:rsidRPr="00B97723" w:rsidTr="00803FAB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AFF" w:rsidRPr="00B97723" w:rsidRDefault="00CF2AFF" w:rsidP="008F743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</w:pP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*</w: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p</w:t>
            </w:r>
            <w:r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 xml:space="preserve"> value excluding missing data. </w:t>
            </w:r>
            <w:r w:rsidR="00803FAB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BCS: breast-conserving surgery, HR: hormone receptor. SAOP: Senior Adult O</w:t>
            </w:r>
            <w:r w:rsidR="00803FAB"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 xml:space="preserve">ncology </w:t>
            </w:r>
            <w:r w:rsidR="00803FAB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P</w:t>
            </w:r>
            <w:r w:rsidR="00803FAB" w:rsidRPr="00B97723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rogram.</w:t>
            </w:r>
          </w:p>
        </w:tc>
      </w:tr>
    </w:tbl>
    <w:p w:rsidR="00CF2AFF" w:rsidRDefault="00CF2AFF"/>
    <w:sectPr w:rsidR="00CF2AFF" w:rsidSect="00CF2AF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AFF"/>
    <w:rsid w:val="00803FAB"/>
    <w:rsid w:val="008902EA"/>
    <w:rsid w:val="00CF2AFF"/>
    <w:rsid w:val="00DB350B"/>
    <w:rsid w:val="00EE4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485766-8AA7-45A8-82EB-780830A2F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AF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E1E614-DFFA-4C5C-ACC9-D859A9686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, A.Z. de (HLK)</dc:creator>
  <cp:keywords/>
  <dc:description/>
  <cp:lastModifiedBy>Nandhini N.</cp:lastModifiedBy>
  <cp:revision>2</cp:revision>
  <dcterms:created xsi:type="dcterms:W3CDTF">2020-08-09T09:05:00Z</dcterms:created>
  <dcterms:modified xsi:type="dcterms:W3CDTF">2020-08-09T09:05:00Z</dcterms:modified>
</cp:coreProperties>
</file>